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4A703" w14:textId="423254C8" w:rsidR="00FA4983" w:rsidRDefault="00FA4983">
      <w:r>
        <w:t xml:space="preserve">Table </w:t>
      </w:r>
      <w:r w:rsidR="00A64CA1">
        <w:t xml:space="preserve">S5 </w:t>
      </w:r>
      <w:r>
        <w:t>Oligonucleotides</w:t>
      </w:r>
    </w:p>
    <w:tbl>
      <w:tblPr>
        <w:tblStyle w:val="TableGrid"/>
        <w:tblpPr w:leftFromText="180" w:rightFromText="180" w:vertAnchor="text" w:tblpY="1"/>
        <w:tblOverlap w:val="never"/>
        <w:tblW w:w="7647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6207"/>
        <w:gridCol w:w="1440"/>
      </w:tblGrid>
      <w:tr w:rsidR="00D26CD3" w:rsidRPr="00DE45D4" w14:paraId="01A1542A" w14:textId="77777777" w:rsidTr="009C56A1">
        <w:trPr>
          <w:cantSplit/>
          <w:trHeight w:val="259"/>
        </w:trPr>
        <w:tc>
          <w:tcPr>
            <w:tcW w:w="7647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7E6E6" w:themeFill="background2"/>
            <w:vAlign w:val="center"/>
          </w:tcPr>
          <w:p w14:paraId="7D27F9A6" w14:textId="77777777" w:rsidR="00D26CD3" w:rsidRPr="003C67F3" w:rsidRDefault="00D26C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D82A1C" w:rsidRPr="00DE45D4" w14:paraId="4CFB09EC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7B7C9899" w14:textId="77777777" w:rsidR="00D82A1C" w:rsidRPr="003C67F3" w:rsidRDefault="00D82A1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6325C">
              <w:rPr>
                <w:rFonts w:ascii="Arial" w:hAnsi="Arial" w:cs="Arial"/>
                <w:sz w:val="20"/>
                <w:szCs w:val="20"/>
              </w:rPr>
              <w:t>H-SFPQ right: CCCATTCCTCTAGGACCCT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5F71B37" w14:textId="77777777" w:rsidR="00D82A1C" w:rsidRPr="003C67F3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D82A1C" w:rsidRPr="00DE45D4" w14:paraId="1A159048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55B88796" w14:textId="77777777" w:rsidR="00D82A1C" w:rsidRPr="003C67F3" w:rsidRDefault="00D82A1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6325C">
              <w:rPr>
                <w:rFonts w:ascii="Arial" w:hAnsi="Arial" w:cs="Arial"/>
                <w:sz w:val="20"/>
                <w:szCs w:val="20"/>
              </w:rPr>
              <w:t>h-SFPQ left: GTGGTTCCATGATGGGAAG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3367211" w14:textId="77777777" w:rsidR="00D82A1C" w:rsidRPr="003C67F3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D82A1C" w:rsidRPr="00DE45D4" w14:paraId="42505E5D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484CD307" w14:textId="77777777" w:rsidR="00D82A1C" w:rsidRPr="003C67F3" w:rsidRDefault="00D82A1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6325C">
              <w:rPr>
                <w:rFonts w:ascii="Arial" w:hAnsi="Arial" w:cs="Arial"/>
                <w:sz w:val="20"/>
                <w:szCs w:val="20"/>
              </w:rPr>
              <w:t>h-HNRNPA3 left: CAACTGCTCTGGTTCCTTT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6488836" w14:textId="77777777" w:rsidR="00D82A1C" w:rsidRPr="003C67F3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D82A1C" w:rsidRPr="00DE45D4" w14:paraId="5B1AAC3B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2040F087" w14:textId="77777777" w:rsidR="00D82A1C" w:rsidRPr="003C67F3" w:rsidRDefault="00D82A1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6325C">
              <w:rPr>
                <w:rFonts w:ascii="Arial" w:hAnsi="Arial" w:cs="Arial"/>
                <w:sz w:val="20"/>
                <w:szCs w:val="20"/>
              </w:rPr>
              <w:t>h-HNRNPA3 right: ATGGAGGTAAAACCGCC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6581D3E" w14:textId="77777777" w:rsidR="00D82A1C" w:rsidRPr="003C67F3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D82A1C" w:rsidRPr="00DE45D4" w14:paraId="049327FB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294E48A0" w14:textId="77777777" w:rsidR="00D82A1C" w:rsidRPr="003C67F3" w:rsidRDefault="00D82A1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6325C">
              <w:rPr>
                <w:rFonts w:ascii="Arial" w:hAnsi="Arial" w:cs="Arial"/>
                <w:sz w:val="20"/>
                <w:szCs w:val="20"/>
              </w:rPr>
              <w:t>h-GATA2-F: GGCCCACTCTCTGTGTAC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B44D8E6" w14:textId="77777777" w:rsidR="00D82A1C" w:rsidRPr="003C67F3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D82A1C" w:rsidRPr="00DE45D4" w14:paraId="3BAC0B15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1C718088" w14:textId="77777777" w:rsidR="00D82A1C" w:rsidRPr="003C67F3" w:rsidRDefault="00D82A1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6325C">
              <w:rPr>
                <w:rFonts w:ascii="Arial" w:hAnsi="Arial" w:cs="Arial"/>
                <w:sz w:val="20"/>
                <w:szCs w:val="20"/>
              </w:rPr>
              <w:t>h-GATA2-R: CATCTTCATGCTCTCCGTCA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95CABA9" w14:textId="77777777" w:rsidR="00D82A1C" w:rsidRPr="003C67F3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D82A1C" w:rsidRPr="00DE45D4" w14:paraId="67545DB4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5231F1A8" w14:textId="77777777" w:rsidR="00D82A1C" w:rsidRPr="003C67F3" w:rsidRDefault="00D82A1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6325C">
              <w:rPr>
                <w:rFonts w:ascii="Arial" w:hAnsi="Arial" w:cs="Arial"/>
                <w:sz w:val="20"/>
                <w:szCs w:val="20"/>
              </w:rPr>
              <w:t>h-RUNX1-F: TCGAAGACATCGGCAGAAAC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110A062" w14:textId="77777777" w:rsidR="00D82A1C" w:rsidRPr="003C67F3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D82A1C" w:rsidRPr="00DE45D4" w14:paraId="6FFB02D1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2A9BA8D2" w14:textId="77777777" w:rsidR="00D82A1C" w:rsidRPr="003C67F3" w:rsidRDefault="00D82A1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6325C">
              <w:rPr>
                <w:rFonts w:ascii="Arial" w:hAnsi="Arial" w:cs="Arial"/>
                <w:sz w:val="20"/>
                <w:szCs w:val="20"/>
              </w:rPr>
              <w:t>h-RUNX1-R: GAGGCTGAGGGTTAAAGGC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0A83F61" w14:textId="77777777" w:rsidR="00D82A1C" w:rsidRPr="003C67F3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D82A1C" w:rsidRPr="00DE45D4" w14:paraId="1EFA1838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0BA7EDDC" w14:textId="77777777" w:rsidR="00D82A1C" w:rsidRPr="003C67F3" w:rsidRDefault="00D82A1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6325C">
              <w:rPr>
                <w:rFonts w:ascii="Arial" w:hAnsi="Arial" w:cs="Arial"/>
                <w:sz w:val="20"/>
                <w:szCs w:val="20"/>
              </w:rPr>
              <w:t>h-GAPDH-F: GCACCGTCAAGGCTGAGAA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45CD3FC" w14:textId="77777777" w:rsidR="00D82A1C" w:rsidRPr="003C67F3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D82A1C" w:rsidRPr="00DE45D4" w14:paraId="0A521648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7B7FEBC4" w14:textId="77777777" w:rsidR="00D82A1C" w:rsidRPr="003C67F3" w:rsidRDefault="00D82A1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6325C">
              <w:rPr>
                <w:rFonts w:ascii="Arial" w:hAnsi="Arial" w:cs="Arial"/>
                <w:sz w:val="20"/>
                <w:szCs w:val="20"/>
              </w:rPr>
              <w:t>h-GAPDH-R: AGGGATCTCGCTCCTGGA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584ACB8" w14:textId="77777777" w:rsidR="00D82A1C" w:rsidRPr="003C67F3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D82A1C" w:rsidRPr="00DE45D4" w14:paraId="27B8666E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0A2D8D9E" w14:textId="77777777" w:rsidR="00D82A1C" w:rsidRPr="003C67F3" w:rsidRDefault="00D82A1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6325C">
              <w:rPr>
                <w:rFonts w:ascii="Arial" w:hAnsi="Arial" w:cs="Arial"/>
                <w:sz w:val="20"/>
                <w:szCs w:val="20"/>
              </w:rPr>
              <w:t>h-HoxB4-F: GTGAGCACGGTAAACCCCAA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09EA87D" w14:textId="77777777" w:rsidR="00D82A1C" w:rsidRPr="003C67F3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D82A1C" w:rsidRPr="00DE45D4" w14:paraId="5A846D3D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683E5483" w14:textId="77777777" w:rsidR="00D82A1C" w:rsidRPr="003C67F3" w:rsidRDefault="00D82A1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6325C">
              <w:rPr>
                <w:rFonts w:ascii="Arial" w:hAnsi="Arial" w:cs="Arial"/>
                <w:sz w:val="20"/>
                <w:szCs w:val="20"/>
              </w:rPr>
              <w:t>h-HoxB4-R: CGAGCGGATCTTGGTGTT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A3D1B87" w14:textId="77777777" w:rsidR="00D82A1C" w:rsidRPr="003C67F3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D82A1C" w:rsidRPr="00DE45D4" w14:paraId="12DCD3EA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255FA4CA" w14:textId="77777777" w:rsidR="00D82A1C" w:rsidRPr="003C67F3" w:rsidRDefault="00D82A1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6325C">
              <w:rPr>
                <w:rFonts w:ascii="Arial" w:hAnsi="Arial" w:cs="Arial"/>
                <w:sz w:val="20"/>
                <w:szCs w:val="20"/>
              </w:rPr>
              <w:t>h-CD45-F: ACAGCCAGCACCTTTCCTA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14194E0" w14:textId="77777777" w:rsidR="00D82A1C" w:rsidRPr="003C67F3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D82A1C" w:rsidRPr="00DE45D4" w14:paraId="5DA4DA41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3CBA6198" w14:textId="77777777" w:rsidR="00D82A1C" w:rsidRPr="003C67F3" w:rsidRDefault="00D82A1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6325C">
              <w:rPr>
                <w:rFonts w:ascii="Arial" w:hAnsi="Arial" w:cs="Arial"/>
                <w:sz w:val="20"/>
                <w:szCs w:val="20"/>
              </w:rPr>
              <w:t>h-CD45-R: GTGCAGGTAAGGCAGCAG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53ED6CA" w14:textId="77777777" w:rsidR="00D82A1C" w:rsidRPr="003C67F3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D82A1C" w:rsidRPr="00DE45D4" w14:paraId="425118BA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1855E63A" w14:textId="77777777" w:rsidR="00D82A1C" w:rsidRPr="003C67F3" w:rsidRDefault="00D82A1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6325C">
              <w:rPr>
                <w:rFonts w:ascii="Arial" w:hAnsi="Arial" w:cs="Arial"/>
                <w:sz w:val="20"/>
                <w:szCs w:val="20"/>
              </w:rPr>
              <w:t>h-CD34-F: GCGCTTTGCTTGCTGAGTT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26E0727" w14:textId="77777777" w:rsidR="00D82A1C" w:rsidRPr="003C67F3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D82A1C" w:rsidRPr="00DE45D4" w14:paraId="37A7E265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3C2E8019" w14:textId="77777777" w:rsidR="00D82A1C" w:rsidRPr="003C67F3" w:rsidRDefault="00D82A1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6325C">
              <w:rPr>
                <w:rFonts w:ascii="Arial" w:hAnsi="Arial" w:cs="Arial"/>
                <w:sz w:val="20"/>
                <w:szCs w:val="20"/>
              </w:rPr>
              <w:t>h-CD34-R: GCCATGTTGAGACACAGGG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EF50178" w14:textId="77777777" w:rsidR="00D82A1C" w:rsidRPr="003C67F3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D82A1C" w:rsidRPr="00DE45D4" w14:paraId="1C3F46F3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3EA508BE" w14:textId="77777777" w:rsidR="00D82A1C" w:rsidRPr="003C67F3" w:rsidRDefault="00D82A1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6325C">
              <w:rPr>
                <w:rFonts w:ascii="Arial" w:hAnsi="Arial" w:cs="Arial"/>
                <w:sz w:val="20"/>
                <w:szCs w:val="20"/>
              </w:rPr>
              <w:t>h-CD31-F: AACAGTGTTGACATGAAGAGC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C4D48DF" w14:textId="77777777" w:rsidR="00D82A1C" w:rsidRPr="003C67F3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D82A1C" w:rsidRPr="00DE45D4" w14:paraId="082AB4B7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42919FD6" w14:textId="77777777" w:rsidR="00D82A1C" w:rsidRPr="003C67F3" w:rsidRDefault="00D82A1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6325C">
              <w:rPr>
                <w:rFonts w:ascii="Arial" w:hAnsi="Arial" w:cs="Arial"/>
                <w:sz w:val="20"/>
                <w:szCs w:val="20"/>
              </w:rPr>
              <w:t>h-CD31-R: TGTAAAACAGCACGTCATCCT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7AD9A20" w14:textId="77777777" w:rsidR="00D82A1C" w:rsidRPr="003C67F3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D82A1C" w:rsidRPr="00DE45D4" w14:paraId="46C27EF4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14B0A0F7" w14:textId="1C7397DB" w:rsidR="00D82A1C" w:rsidRPr="0076325C" w:rsidRDefault="00F1644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SRSF1-left:</w:t>
            </w:r>
            <w:r w:rsidRPr="009C56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16448">
              <w:rPr>
                <w:rFonts w:ascii="Arial" w:hAnsi="Arial" w:cs="Arial"/>
                <w:sz w:val="20"/>
                <w:szCs w:val="20"/>
              </w:rPr>
              <w:t>AATGGCGCCTTTATCAGCT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71BCEAA" w14:textId="29DF3DCB" w:rsidR="00D82A1C" w:rsidRPr="00490BA9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D82A1C" w:rsidRPr="00DE45D4" w14:paraId="28EA3D40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07B18AD1" w14:textId="75FA81AA" w:rsidR="00D82A1C" w:rsidRPr="0076325C" w:rsidRDefault="00F1644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SRSF1-right:</w:t>
            </w:r>
            <w:r w:rsidRPr="009C56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16448">
              <w:rPr>
                <w:rFonts w:ascii="Arial" w:hAnsi="Arial" w:cs="Arial"/>
                <w:sz w:val="20"/>
                <w:szCs w:val="20"/>
              </w:rPr>
              <w:t>GTGCGTGTTGGGATCGAAT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272E98" w14:textId="40B062C8" w:rsidR="00D82A1C" w:rsidRPr="00490BA9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D82A1C" w:rsidRPr="00DE45D4" w14:paraId="5DBB679B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0CF4A023" w14:textId="031A5DAF" w:rsidR="00D82A1C" w:rsidRPr="0076325C" w:rsidRDefault="00D82A1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SRSF2</w:t>
            </w:r>
            <w:r w:rsidRPr="0076325C">
              <w:rPr>
                <w:rFonts w:ascii="Arial" w:hAnsi="Arial" w:cs="Arial"/>
                <w:sz w:val="20"/>
                <w:szCs w:val="20"/>
              </w:rPr>
              <w:t xml:space="preserve">-left: </w:t>
            </w:r>
            <w:r w:rsidRPr="008015D5">
              <w:rPr>
                <w:rFonts w:ascii="Arial" w:hAnsi="Arial" w:cs="Arial"/>
                <w:sz w:val="20"/>
                <w:szCs w:val="20"/>
              </w:rPr>
              <w:t>GAAAGCGAACGAAGGCGAA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FB00A7A" w14:textId="49CA6886" w:rsidR="00D82A1C" w:rsidRPr="00490BA9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D82A1C" w:rsidRPr="00DE45D4" w14:paraId="1A5009A3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4CE84F1F" w14:textId="2588BD8B" w:rsidR="00D82A1C" w:rsidRPr="0076325C" w:rsidRDefault="00D82A1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SRSF2</w:t>
            </w:r>
            <w:r w:rsidRPr="0076325C">
              <w:rPr>
                <w:rFonts w:ascii="Arial" w:hAnsi="Arial" w:cs="Arial"/>
                <w:sz w:val="20"/>
                <w:szCs w:val="20"/>
              </w:rPr>
              <w:t xml:space="preserve">-right: </w:t>
            </w:r>
            <w:r w:rsidRPr="008015D5">
              <w:rPr>
                <w:rFonts w:ascii="Arial" w:hAnsi="Arial" w:cs="Arial"/>
                <w:sz w:val="20"/>
                <w:szCs w:val="20"/>
              </w:rPr>
              <w:t>GTGGACAACCTGACCTACC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7303759" w14:textId="7518BCA9" w:rsidR="00D82A1C" w:rsidRPr="00490BA9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D82A1C" w:rsidRPr="00DE45D4" w14:paraId="2123E465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6F6B9798" w14:textId="1E2E9EAF" w:rsidR="00D82A1C" w:rsidRPr="0076325C" w:rsidRDefault="00F1644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</w:t>
            </w:r>
            <w:r w:rsidRPr="00F16448">
              <w:rPr>
                <w:rFonts w:ascii="Arial" w:hAnsi="Arial" w:cs="Arial"/>
                <w:sz w:val="20"/>
                <w:szCs w:val="20"/>
              </w:rPr>
              <w:t>HNRNPF</w:t>
            </w:r>
            <w:r>
              <w:rPr>
                <w:rFonts w:ascii="Arial" w:hAnsi="Arial" w:cs="Arial"/>
                <w:sz w:val="20"/>
                <w:szCs w:val="20"/>
              </w:rPr>
              <w:t>-left:</w:t>
            </w:r>
            <w:r w:rsidRPr="009C56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16448">
              <w:rPr>
                <w:rFonts w:ascii="Arial" w:hAnsi="Arial" w:cs="Arial"/>
                <w:sz w:val="20"/>
                <w:szCs w:val="20"/>
              </w:rPr>
              <w:t>TTTCAGATCGAGCTTGCAC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DA39829" w14:textId="510A9362" w:rsidR="00D82A1C" w:rsidRPr="00490BA9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D82A1C" w:rsidRPr="00DE45D4" w14:paraId="573221E0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19935573" w14:textId="7D8A54D8" w:rsidR="00D82A1C" w:rsidRPr="0076325C" w:rsidRDefault="00F1644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</w:t>
            </w:r>
            <w:r w:rsidRPr="00F16448">
              <w:rPr>
                <w:rFonts w:ascii="Arial" w:hAnsi="Arial" w:cs="Arial"/>
                <w:sz w:val="20"/>
                <w:szCs w:val="20"/>
              </w:rPr>
              <w:t>HNRNPF</w:t>
            </w:r>
            <w:r>
              <w:rPr>
                <w:rFonts w:ascii="Arial" w:hAnsi="Arial" w:cs="Arial"/>
                <w:sz w:val="20"/>
                <w:szCs w:val="20"/>
              </w:rPr>
              <w:t>-right:</w:t>
            </w:r>
            <w:r w:rsidRPr="009C56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16448">
              <w:rPr>
                <w:rFonts w:ascii="Arial" w:hAnsi="Arial" w:cs="Arial"/>
                <w:sz w:val="20"/>
                <w:szCs w:val="20"/>
              </w:rPr>
              <w:t>CCCGTCCAACCTGTATCAC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441CA1C" w14:textId="1DC4F756" w:rsidR="00D82A1C" w:rsidRPr="00490BA9" w:rsidRDefault="00D82A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F16448" w:rsidRPr="00DE45D4" w14:paraId="568BFE4C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1434284D" w14:textId="4E15B707" w:rsidR="00F16448" w:rsidRPr="0076325C" w:rsidRDefault="00F1644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HNRNPA2B1</w:t>
            </w:r>
            <w:r w:rsidRPr="0076325C">
              <w:rPr>
                <w:rFonts w:ascii="Arial" w:hAnsi="Arial" w:cs="Arial"/>
                <w:sz w:val="20"/>
                <w:szCs w:val="20"/>
              </w:rPr>
              <w:t xml:space="preserve">-left: </w:t>
            </w:r>
            <w:r w:rsidRPr="008015D5">
              <w:rPr>
                <w:rFonts w:ascii="Arial" w:hAnsi="Arial" w:cs="Arial"/>
                <w:sz w:val="20"/>
                <w:szCs w:val="20"/>
              </w:rPr>
              <w:t>AAGCTGTTTGTACGCTCAG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FFAC4C7" w14:textId="2FCF9516" w:rsidR="00F16448" w:rsidRPr="00490BA9" w:rsidRDefault="00F16448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F16448" w:rsidRPr="00DE45D4" w14:paraId="496D3F83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286CF520" w14:textId="6FE801FC" w:rsidR="00F16448" w:rsidRPr="0076325C" w:rsidRDefault="00F1644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h-HNRNPA2B1</w:t>
            </w:r>
            <w:r w:rsidRPr="0076325C">
              <w:rPr>
                <w:rFonts w:ascii="Arial" w:hAnsi="Arial" w:cs="Arial"/>
                <w:sz w:val="20"/>
                <w:szCs w:val="20"/>
              </w:rPr>
              <w:t xml:space="preserve">-right: </w:t>
            </w:r>
            <w:r w:rsidRPr="008015D5">
              <w:rPr>
                <w:rFonts w:ascii="Arial" w:hAnsi="Arial" w:cs="Arial"/>
                <w:sz w:val="20"/>
                <w:szCs w:val="20"/>
              </w:rPr>
              <w:t>GCAGGAAATCGGACCAATTCA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704948E" w14:textId="49974170" w:rsidR="00F16448" w:rsidRPr="00490BA9" w:rsidRDefault="00F16448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5B8517BE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68019901" w14:textId="5AB96188" w:rsid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B2M-left:</w:t>
            </w:r>
            <w:r w:rsidRPr="009C56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5AE8">
              <w:rPr>
                <w:rFonts w:ascii="Arial" w:hAnsi="Arial" w:cs="Arial"/>
                <w:sz w:val="20"/>
                <w:szCs w:val="20"/>
              </w:rPr>
              <w:t>TGCTGTCTCCATGTTTGATGTATC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0579894" w14:textId="5B686251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1444A147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0FA2E5C2" w14:textId="1E8600AB" w:rsid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-B2M-right: </w:t>
            </w:r>
            <w:r w:rsidRPr="00B05AE8">
              <w:rPr>
                <w:rFonts w:ascii="Arial" w:hAnsi="Arial" w:cs="Arial"/>
                <w:sz w:val="20"/>
                <w:szCs w:val="20"/>
              </w:rPr>
              <w:t>TCTCTGCTCCCCACCTCTAAG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75508EF" w14:textId="0E66DCF2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6BCEA704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153D0481" w14:textId="29D49CCA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h-PCBP2 F: GTTGGCAATGCAACAGTCT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E27C7D" w14:textId="081286EB" w:rsidR="009C56A1" w:rsidRPr="00490BA9" w:rsidRDefault="009C56A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7BE71724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44E76169" w14:textId="140FE26C" w:rsid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h-PCBP2 SE probe: ACCGGATTCAGTGCAGGTTTGGA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B90C51E" w14:textId="5992809C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53102F29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7A5FD779" w14:textId="3194E28F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h-PCBP2 Inc probe: AGGTGAAAGGCTATTGGGCAGGT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9DA342B" w14:textId="2F1FA80D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3CCD819F" w14:textId="77777777" w:rsidTr="009C56A1">
        <w:trPr>
          <w:cantSplit/>
          <w:trHeight w:val="373"/>
        </w:trPr>
        <w:tc>
          <w:tcPr>
            <w:tcW w:w="6207" w:type="dxa"/>
            <w:shd w:val="clear" w:color="auto" w:fill="auto"/>
            <w:vAlign w:val="center"/>
          </w:tcPr>
          <w:p w14:paraId="33A31818" w14:textId="5599CD6B" w:rsid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h-PCBP2 R: ATGGTGAGTTCATGAGAAGTAGT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2E02A90" w14:textId="75BA0ADA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36966036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3BD69672" w14:textId="7F4CE206" w:rsid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h-SENP1 F: CATGTTCCACAAGAAGTGCA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2565F64" w14:textId="53724220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06738B87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45FB89ED" w14:textId="2B645631" w:rsid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h-SENP1 SE probe: ACTCAG</w:t>
            </w:r>
            <w:r w:rsidRPr="009C56A1">
              <w:rPr>
                <w:rFonts w:ascii="Calibri" w:hAnsi="Calibri" w:cs="Calibri"/>
                <w:sz w:val="20"/>
                <w:szCs w:val="20"/>
              </w:rPr>
              <w:t>﻿</w:t>
            </w:r>
            <w:r w:rsidRPr="009C56A1">
              <w:rPr>
                <w:rFonts w:ascii="Arial" w:hAnsi="Arial" w:cs="Arial"/>
                <w:sz w:val="20"/>
                <w:szCs w:val="20"/>
              </w:rPr>
              <w:t>ATAATCCTTCCTCAGACAG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DE71DEA" w14:textId="3B638DAA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1E016FAC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17D9C724" w14:textId="77ED260F" w:rsid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h-SENP1 Inc probe: TGTGGCAGGATTCAGCTCCTTCA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8B97670" w14:textId="48AFAF6B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40044830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75D0B89D" w14:textId="15DCB2B7" w:rsid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h-SENP1 R: AATCGCCTGAGCCAAGAA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34743E3" w14:textId="54B771AF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35223747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2917BAED" w14:textId="0869DF1A" w:rsid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h-TPD52L2 F: AGCTGAAACAGAACCTGTC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E6AE00E" w14:textId="0F4ABEBA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745ADC87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3650294C" w14:textId="6EAD68E2" w:rsid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h-TPD52L2 SE probe: TCTAGCGCCTACAAGAAGACTCAGG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C4D163C" w14:textId="74D3A690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40A4DE40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399ED5F5" w14:textId="76A9E822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 xml:space="preserve">h-TPD52L2 Inc probe: </w:t>
            </w:r>
            <w:r w:rsidRPr="009C56A1">
              <w:rPr>
                <w:rFonts w:ascii="Calibri" w:hAnsi="Calibri" w:cs="Calibri"/>
                <w:sz w:val="20"/>
                <w:szCs w:val="20"/>
              </w:rPr>
              <w:t>﻿</w:t>
            </w:r>
            <w:r w:rsidRPr="009C56A1">
              <w:rPr>
                <w:rFonts w:ascii="Arial" w:hAnsi="Arial" w:cs="Arial"/>
                <w:sz w:val="20"/>
                <w:szCs w:val="20"/>
              </w:rPr>
              <w:t>TGAGAAAGTGACCCAGTCAGACCTC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D82DEAA" w14:textId="5095A021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0FCF82DC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58A55106" w14:textId="33AA5B4E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h-TPD52L2 R: CTTCTGTCCTGCCTGTGAA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9223170" w14:textId="52D7601B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621EC6D8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4789B58D" w14:textId="2B8EC20D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h-TCF12 F: AGGGCAAGCACCTTCAT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906BA1E" w14:textId="787F6F74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7A7CE1CA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1228682B" w14:textId="7B011382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h-TCF12 SE probe: AAACTCACTCCACTCCCTGCAGT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3310440" w14:textId="50B52E31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1CE00FD2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2274A3DF" w14:textId="6573BF2D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h-TCF12 Inc probe: TCGAGTTGAGCAGCAACTTCACG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FBF6705" w14:textId="7B4C3C91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11E09599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0C134119" w14:textId="76C6578E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h-TCF12 R: GTCTGTCTAAACGATCCTCCAT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9B50DD5" w14:textId="25075DC0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73D9E38C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3F553208" w14:textId="0AFCE9A9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h-HMG20A F: GGAATTGTCCTCTGTGGAAG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26D3D6A" w14:textId="4FAD96D3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5B02FF0C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39D57937" w14:textId="374518BF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HMG20A SE probe: CCCTGTCGTCAGCAGAGAGATGG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D97FE48" w14:textId="6E0952C9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05774ACB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53FC0E8F" w14:textId="55CA7ABA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h-HMG20A Inc probe: TGTCGTCAGCAGAGTCTCTACAAGG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7C75793" w14:textId="65C7E604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34B70427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18EE52FD" w14:textId="0B2F797C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h-HMG20A R: GGTAGGGTGGAGCTAGTCA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9F26FC8" w14:textId="36530925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0C02A237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1311C4DA" w14:textId="56A428F3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CD27 F: AGCCCACCCACTTACCTTAT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BB9A52E" w14:textId="5DC7DD91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3C7F8132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2D880D43" w14:textId="2ECBBF73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CD27 R: ACAAGGATGCGAATAAAATCGG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7719C21" w14:textId="15D8E655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1ED6B7E0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6A475C16" w14:textId="5478251A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IGKV3D-11 F: TAGGACCCAGACGGAACCA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EA4AEE7" w14:textId="586CD051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1B7E91FA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34427BC4" w14:textId="20343AB4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IGKV3D-11 R: ATCTGGGAGCCAGAGTAGC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592CAE4" w14:textId="137CC9BB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55847C9B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235F5408" w14:textId="679D20BF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lastRenderedPageBreak/>
              <w:t>IGKV3D-20 F: GGGGCCAGTCAGAGTGTTA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B2780CA" w14:textId="604DA75F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60A56394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66F8288B" w14:textId="08243592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IGKV3D-20 R: GAAGTCTGTCCCAGACCCA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93851C2" w14:textId="44F1A6B5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0335DDF2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023CC9E3" w14:textId="4D77C667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IL1R2 F: ATGTTGCGCTTGTACGTGTT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119BB5D" w14:textId="2445CFCD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794C1404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51659224" w14:textId="65867364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IL1R2 R: CCCGCTTGTAATGCCTCC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0A44732" w14:textId="5E3CF757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4634AA61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0D013272" w14:textId="17CEA64A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IL4I1 F: GCCAAGACCCCTTCGAGAAA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1F8F0A5" w14:textId="1AEA60A9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774279FF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126B220A" w14:textId="6851C479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bookmarkStart w:id="0" w:name="_Hlk89370376"/>
            <w:r w:rsidRPr="009C56A1">
              <w:rPr>
                <w:rFonts w:ascii="Arial" w:hAnsi="Arial" w:cs="Arial"/>
                <w:sz w:val="20"/>
                <w:szCs w:val="20"/>
              </w:rPr>
              <w:t>IL4I1 R: CCGATCCTGTTATCTGCCTC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3058EC2" w14:textId="155DFFB1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4EBB995A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2A6496F6" w14:textId="393E00F7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SNORD116-18 F: TCCTTGGAAAGCTGAACAAAATG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0001892" w14:textId="18045B03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6F36E33A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29D4851C" w14:textId="5A10CE62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SNORD116-18 R: ACCTCAGTTCGACGAGGAT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9035092" w14:textId="5AE1CD8D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5681D3E7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4AEBC75F" w14:textId="052C9167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SNORD3A F: TCTTGGGTTTTCTCGGGGT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24C5C68" w14:textId="453F6FBA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0E34B256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5E22B211" w14:textId="0BD68A86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SNORD3A R: GACAATAGGAGGTGCCACAC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416151B" w14:textId="78F452B8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2FD691E1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488F06D6" w14:textId="01A3CDA6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SNORD3C F: TCTTGGGTTTTCTCGGGGT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2061EC1" w14:textId="37A37A4E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54CA1FD7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1EA378D3" w14:textId="79DCEC8A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SNORD3C R: GACAATAGGAGGTGCCACAC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5EED81" w14:textId="53D54BD0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628B375E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6C5C4DD8" w14:textId="42B794B4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 xml:space="preserve">RT-FN1 </w:t>
            </w:r>
            <w:proofErr w:type="spellStart"/>
            <w:r w:rsidRPr="009C56A1">
              <w:rPr>
                <w:rFonts w:ascii="Arial" w:hAnsi="Arial" w:cs="Arial"/>
                <w:sz w:val="20"/>
                <w:szCs w:val="20"/>
              </w:rPr>
              <w:t>skEX</w:t>
            </w:r>
            <w:proofErr w:type="spellEnd"/>
            <w:r w:rsidRPr="009C56A1">
              <w:rPr>
                <w:rFonts w:ascii="Arial" w:hAnsi="Arial" w:cs="Arial"/>
                <w:sz w:val="20"/>
                <w:szCs w:val="20"/>
              </w:rPr>
              <w:t xml:space="preserve"> F: TACCATCATCCCAGCTGTT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C235546" w14:textId="365AFA39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22C0AC36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17485457" w14:textId="790DB514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 xml:space="preserve">RT-FN1 </w:t>
            </w:r>
            <w:proofErr w:type="spellStart"/>
            <w:r w:rsidRPr="009C56A1">
              <w:rPr>
                <w:rFonts w:ascii="Arial" w:hAnsi="Arial" w:cs="Arial"/>
                <w:sz w:val="20"/>
                <w:szCs w:val="20"/>
              </w:rPr>
              <w:t>skEX</w:t>
            </w:r>
            <w:proofErr w:type="spellEnd"/>
            <w:r w:rsidRPr="009C56A1">
              <w:rPr>
                <w:rFonts w:ascii="Arial" w:hAnsi="Arial" w:cs="Arial"/>
                <w:sz w:val="20"/>
                <w:szCs w:val="20"/>
              </w:rPr>
              <w:t xml:space="preserve"> R: GCACCAGGAAGTTGGTTAAAT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CD8584F" w14:textId="015299A1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3D001325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4F30EF0C" w14:textId="19BF4866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 xml:space="preserve">RT-FN1 </w:t>
            </w:r>
            <w:proofErr w:type="spellStart"/>
            <w:r w:rsidRPr="009C56A1">
              <w:rPr>
                <w:rFonts w:ascii="Arial" w:hAnsi="Arial" w:cs="Arial"/>
                <w:sz w:val="20"/>
                <w:szCs w:val="20"/>
              </w:rPr>
              <w:t>incEX</w:t>
            </w:r>
            <w:proofErr w:type="spellEnd"/>
            <w:r w:rsidRPr="009C56A1">
              <w:rPr>
                <w:rFonts w:ascii="Arial" w:hAnsi="Arial" w:cs="Arial"/>
                <w:sz w:val="20"/>
                <w:szCs w:val="20"/>
              </w:rPr>
              <w:t xml:space="preserve"> F: TTGTGGACTCCTCAGTAGGAT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34F8723" w14:textId="45726B67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611B59F4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2061DB16" w14:textId="7C083DA5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 xml:space="preserve">RT-FN1 </w:t>
            </w:r>
            <w:proofErr w:type="spellStart"/>
            <w:r w:rsidRPr="009C56A1">
              <w:rPr>
                <w:rFonts w:ascii="Arial" w:hAnsi="Arial" w:cs="Arial"/>
                <w:sz w:val="20"/>
                <w:szCs w:val="20"/>
              </w:rPr>
              <w:t>incEX</w:t>
            </w:r>
            <w:proofErr w:type="spellEnd"/>
            <w:r w:rsidRPr="009C56A1">
              <w:rPr>
                <w:rFonts w:ascii="Arial" w:hAnsi="Arial" w:cs="Arial"/>
                <w:sz w:val="20"/>
                <w:szCs w:val="20"/>
              </w:rPr>
              <w:t xml:space="preserve"> R: GAGGAGGAACAGCCGTT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51E93DC" w14:textId="0BD294F8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3E857D6B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349BAAD8" w14:textId="0D971C00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 xml:space="preserve">RT-DGKZ_V1 </w:t>
            </w:r>
            <w:proofErr w:type="spellStart"/>
            <w:r w:rsidRPr="009C56A1">
              <w:rPr>
                <w:rFonts w:ascii="Arial" w:hAnsi="Arial" w:cs="Arial"/>
                <w:sz w:val="20"/>
                <w:szCs w:val="20"/>
              </w:rPr>
              <w:t>skEX</w:t>
            </w:r>
            <w:proofErr w:type="spellEnd"/>
            <w:r w:rsidRPr="009C56A1">
              <w:rPr>
                <w:rFonts w:ascii="Arial" w:hAnsi="Arial" w:cs="Arial"/>
                <w:sz w:val="20"/>
                <w:szCs w:val="20"/>
              </w:rPr>
              <w:t xml:space="preserve"> F: CCCAGACACAGAAAGCC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2F5E600" w14:textId="71BBB030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4E52476F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4D0B28DA" w14:textId="1A59CD01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 xml:space="preserve">RT-DGKZ_V1 </w:t>
            </w:r>
            <w:proofErr w:type="spellStart"/>
            <w:r w:rsidRPr="009C56A1">
              <w:rPr>
                <w:rFonts w:ascii="Arial" w:hAnsi="Arial" w:cs="Arial"/>
                <w:sz w:val="20"/>
                <w:szCs w:val="20"/>
              </w:rPr>
              <w:t>skEX</w:t>
            </w:r>
            <w:proofErr w:type="spellEnd"/>
            <w:r w:rsidRPr="009C56A1">
              <w:rPr>
                <w:rFonts w:ascii="Arial" w:hAnsi="Arial" w:cs="Arial"/>
                <w:sz w:val="20"/>
                <w:szCs w:val="20"/>
              </w:rPr>
              <w:t xml:space="preserve"> R: TCCACTGTACTCCGGATC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02B0B03" w14:textId="4A780AC8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095EAAA3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6114BCF0" w14:textId="621D3914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bookmarkStart w:id="1" w:name="OLE_LINK32"/>
            <w:bookmarkStart w:id="2" w:name="OLE_LINK33"/>
            <w:r w:rsidRPr="009C56A1">
              <w:rPr>
                <w:rFonts w:ascii="Arial" w:hAnsi="Arial" w:cs="Arial"/>
                <w:sz w:val="20"/>
                <w:szCs w:val="20"/>
              </w:rPr>
              <w:t xml:space="preserve">RT-DGKZ_V1 </w:t>
            </w:r>
            <w:proofErr w:type="spellStart"/>
            <w:r w:rsidRPr="009C56A1">
              <w:rPr>
                <w:rFonts w:ascii="Arial" w:hAnsi="Arial" w:cs="Arial"/>
                <w:sz w:val="20"/>
                <w:szCs w:val="20"/>
              </w:rPr>
              <w:t>incEX</w:t>
            </w:r>
            <w:proofErr w:type="spellEnd"/>
            <w:r w:rsidRPr="009C56A1">
              <w:rPr>
                <w:rFonts w:ascii="Arial" w:hAnsi="Arial" w:cs="Arial"/>
                <w:sz w:val="20"/>
                <w:szCs w:val="20"/>
              </w:rPr>
              <w:t xml:space="preserve"> F:</w:t>
            </w:r>
            <w:bookmarkEnd w:id="1"/>
            <w:bookmarkEnd w:id="2"/>
            <w:r w:rsidRPr="009C56A1">
              <w:rPr>
                <w:rFonts w:ascii="Arial" w:hAnsi="Arial" w:cs="Arial"/>
                <w:sz w:val="20"/>
                <w:szCs w:val="20"/>
              </w:rPr>
              <w:t xml:space="preserve"> AAGAGCCTCAGGCACC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3A12D95" w14:textId="6EC45FD2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524D661D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22B06CDC" w14:textId="6574B905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 xml:space="preserve">RT-DGKZ_V1 </w:t>
            </w:r>
            <w:proofErr w:type="spellStart"/>
            <w:r w:rsidRPr="009C56A1">
              <w:rPr>
                <w:rFonts w:ascii="Arial" w:hAnsi="Arial" w:cs="Arial"/>
                <w:sz w:val="20"/>
                <w:szCs w:val="20"/>
              </w:rPr>
              <w:t>incEX</w:t>
            </w:r>
            <w:proofErr w:type="spellEnd"/>
            <w:r w:rsidRPr="009C56A1">
              <w:rPr>
                <w:rFonts w:ascii="Arial" w:hAnsi="Arial" w:cs="Arial"/>
                <w:sz w:val="20"/>
                <w:szCs w:val="20"/>
              </w:rPr>
              <w:t xml:space="preserve"> R: TGATGGCTTTCGCGAG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54CE72C" w14:textId="54FD5B8A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155AF8AA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5AD0006A" w14:textId="1F70FE82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 xml:space="preserve">RT-DGKZ_V2 </w:t>
            </w:r>
            <w:proofErr w:type="spellStart"/>
            <w:r w:rsidRPr="009C56A1">
              <w:rPr>
                <w:rFonts w:ascii="Arial" w:hAnsi="Arial" w:cs="Arial"/>
                <w:sz w:val="20"/>
                <w:szCs w:val="20"/>
              </w:rPr>
              <w:t>skEX</w:t>
            </w:r>
            <w:proofErr w:type="spellEnd"/>
            <w:r w:rsidRPr="009C56A1">
              <w:rPr>
                <w:rFonts w:ascii="Arial" w:hAnsi="Arial" w:cs="Arial"/>
                <w:sz w:val="20"/>
                <w:szCs w:val="20"/>
              </w:rPr>
              <w:t xml:space="preserve"> F: TTCGGGCACAGGAAAG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8ACB9A5" w14:textId="5A402B2E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:rsidRPr="00DE45D4" w14:paraId="554C401A" w14:textId="77777777" w:rsidTr="009C56A1">
        <w:trPr>
          <w:cantSplit/>
          <w:trHeight w:val="94"/>
        </w:trPr>
        <w:tc>
          <w:tcPr>
            <w:tcW w:w="6207" w:type="dxa"/>
            <w:shd w:val="clear" w:color="auto" w:fill="auto"/>
            <w:vAlign w:val="center"/>
          </w:tcPr>
          <w:p w14:paraId="27F77533" w14:textId="35098933" w:rsidR="009C56A1" w:rsidRPr="009C56A1" w:rsidRDefault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 xml:space="preserve">RT-DGKZ_V2 </w:t>
            </w:r>
            <w:proofErr w:type="spellStart"/>
            <w:r w:rsidRPr="009C56A1">
              <w:rPr>
                <w:rFonts w:ascii="Arial" w:hAnsi="Arial" w:cs="Arial"/>
                <w:sz w:val="20"/>
                <w:szCs w:val="20"/>
              </w:rPr>
              <w:t>skEX</w:t>
            </w:r>
            <w:proofErr w:type="spellEnd"/>
            <w:r w:rsidRPr="009C56A1">
              <w:rPr>
                <w:rFonts w:ascii="Arial" w:hAnsi="Arial" w:cs="Arial"/>
                <w:sz w:val="20"/>
                <w:szCs w:val="20"/>
              </w:rPr>
              <w:t xml:space="preserve"> R: GTCCACTGTACTCCGGATC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B57E07F" w14:textId="6135C694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bookmarkEnd w:id="0"/>
      <w:tr w:rsidR="009C56A1" w14:paraId="0E6F9BEC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2ACE64B8" w14:textId="6CCC3045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 xml:space="preserve">RT-DGKZ_V2 </w:t>
            </w:r>
            <w:proofErr w:type="spellStart"/>
            <w:r w:rsidRPr="009C56A1">
              <w:rPr>
                <w:rFonts w:ascii="Arial" w:hAnsi="Arial" w:cs="Arial"/>
                <w:sz w:val="20"/>
                <w:szCs w:val="20"/>
              </w:rPr>
              <w:t>incEX</w:t>
            </w:r>
            <w:proofErr w:type="spellEnd"/>
            <w:r w:rsidRPr="009C56A1">
              <w:rPr>
                <w:rFonts w:ascii="Arial" w:hAnsi="Arial" w:cs="Arial"/>
                <w:sz w:val="20"/>
                <w:szCs w:val="20"/>
              </w:rPr>
              <w:t xml:space="preserve"> F: AAGAGCCTCAGGCACC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55ED971" w14:textId="604CACB7" w:rsidR="009C56A1" w:rsidRDefault="009C56A1">
            <w:pPr>
              <w:rPr>
                <w:rFonts w:ascii="Arial" w:hAnsi="Arial" w:cs="Arial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60A89938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68353754" w14:textId="00D1787F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 xml:space="preserve">RT-DGKZ_V2 </w:t>
            </w:r>
            <w:proofErr w:type="spellStart"/>
            <w:r w:rsidRPr="009C56A1">
              <w:rPr>
                <w:rFonts w:ascii="Arial" w:hAnsi="Arial" w:cs="Arial"/>
                <w:sz w:val="20"/>
                <w:szCs w:val="20"/>
              </w:rPr>
              <w:t>incEX</w:t>
            </w:r>
            <w:proofErr w:type="spellEnd"/>
            <w:r w:rsidRPr="009C56A1">
              <w:rPr>
                <w:rFonts w:ascii="Arial" w:hAnsi="Arial" w:cs="Arial"/>
                <w:sz w:val="20"/>
                <w:szCs w:val="20"/>
              </w:rPr>
              <w:t xml:space="preserve"> R: GTGATGGCTTTCGCGAG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C987AB7" w14:textId="7D15045C" w:rsidR="009C56A1" w:rsidRDefault="009C56A1">
            <w:pPr>
              <w:rPr>
                <w:rFonts w:ascii="Arial" w:hAnsi="Arial" w:cs="Arial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37DE0974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02C0D5C6" w14:textId="240FEA87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RT-</w:t>
            </w:r>
            <w:bookmarkStart w:id="3" w:name="OLE_LINK38"/>
            <w:bookmarkStart w:id="4" w:name="OLE_LINK39"/>
            <w:r w:rsidRPr="009C56A1">
              <w:rPr>
                <w:rFonts w:ascii="Arial" w:hAnsi="Arial" w:cs="Arial"/>
                <w:sz w:val="20"/>
                <w:szCs w:val="20"/>
              </w:rPr>
              <w:t>HYAL2</w:t>
            </w:r>
            <w:bookmarkEnd w:id="3"/>
            <w:bookmarkEnd w:id="4"/>
            <w:r w:rsidRPr="009C56A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C56A1">
              <w:rPr>
                <w:rFonts w:ascii="Arial" w:hAnsi="Arial" w:cs="Arial"/>
                <w:sz w:val="20"/>
                <w:szCs w:val="20"/>
              </w:rPr>
              <w:t>skEX</w:t>
            </w:r>
            <w:proofErr w:type="spellEnd"/>
            <w:r w:rsidRPr="009C56A1">
              <w:rPr>
                <w:rFonts w:ascii="Arial" w:hAnsi="Arial" w:cs="Arial"/>
                <w:sz w:val="20"/>
                <w:szCs w:val="20"/>
              </w:rPr>
              <w:t xml:space="preserve"> F: AAGTAGCCTAGCTGGAGAG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AD5D1CA" w14:textId="02FBE9D7" w:rsidR="009C56A1" w:rsidRDefault="009C56A1">
            <w:pPr>
              <w:rPr>
                <w:rFonts w:ascii="Arial" w:hAnsi="Arial" w:cs="Arial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6AC57C42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6A7465A4" w14:textId="50DD4204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 xml:space="preserve">RT- HYAL2 </w:t>
            </w:r>
            <w:proofErr w:type="spellStart"/>
            <w:r w:rsidRPr="009C56A1">
              <w:rPr>
                <w:rFonts w:ascii="Arial" w:hAnsi="Arial" w:cs="Arial"/>
                <w:sz w:val="20"/>
                <w:szCs w:val="20"/>
              </w:rPr>
              <w:t>skEX</w:t>
            </w:r>
            <w:proofErr w:type="spellEnd"/>
            <w:r w:rsidRPr="009C56A1">
              <w:rPr>
                <w:rFonts w:ascii="Arial" w:hAnsi="Arial" w:cs="Arial"/>
                <w:sz w:val="20"/>
                <w:szCs w:val="20"/>
              </w:rPr>
              <w:t xml:space="preserve"> R: CCAGCTCAGGAACTGTGT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E6C45FC" w14:textId="045FDDD6" w:rsidR="009C56A1" w:rsidRDefault="009C56A1">
            <w:pPr>
              <w:rPr>
                <w:rFonts w:ascii="Arial" w:hAnsi="Arial" w:cs="Arial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43351722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4D3C3218" w14:textId="35C565E2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bookmarkStart w:id="5" w:name="_Hlk89370110"/>
            <w:r w:rsidRPr="009C56A1">
              <w:rPr>
                <w:rFonts w:ascii="Arial" w:hAnsi="Arial" w:cs="Arial"/>
                <w:sz w:val="20"/>
                <w:szCs w:val="20"/>
              </w:rPr>
              <w:t xml:space="preserve">RT- HYAL2 </w:t>
            </w:r>
            <w:proofErr w:type="spellStart"/>
            <w:r w:rsidRPr="009C56A1">
              <w:rPr>
                <w:rFonts w:ascii="Arial" w:hAnsi="Arial" w:cs="Arial"/>
                <w:sz w:val="20"/>
                <w:szCs w:val="20"/>
              </w:rPr>
              <w:t>incEX</w:t>
            </w:r>
            <w:proofErr w:type="spellEnd"/>
            <w:r w:rsidRPr="009C56A1">
              <w:rPr>
                <w:rFonts w:ascii="Arial" w:hAnsi="Arial" w:cs="Arial"/>
                <w:sz w:val="20"/>
                <w:szCs w:val="20"/>
              </w:rPr>
              <w:t xml:space="preserve"> F: ACTCCCACACAGGGCT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95A95E4" w14:textId="35DE59E2" w:rsidR="009C56A1" w:rsidRDefault="009C56A1">
            <w:pPr>
              <w:rPr>
                <w:rFonts w:ascii="Arial" w:hAnsi="Arial" w:cs="Arial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5CC89273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1D7543C2" w14:textId="435A59B5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lastRenderedPageBreak/>
              <w:t xml:space="preserve">RT- HYAL2 </w:t>
            </w:r>
            <w:proofErr w:type="spellStart"/>
            <w:r w:rsidRPr="009C56A1">
              <w:rPr>
                <w:rFonts w:ascii="Arial" w:hAnsi="Arial" w:cs="Arial"/>
                <w:sz w:val="20"/>
                <w:szCs w:val="20"/>
              </w:rPr>
              <w:t>incEX</w:t>
            </w:r>
            <w:proofErr w:type="spellEnd"/>
            <w:r w:rsidRPr="009C56A1">
              <w:rPr>
                <w:rFonts w:ascii="Arial" w:hAnsi="Arial" w:cs="Arial"/>
                <w:sz w:val="20"/>
                <w:szCs w:val="20"/>
              </w:rPr>
              <w:t xml:space="preserve"> R: CTCTGAGCCGGGCTTTCTA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6B51A8E" w14:textId="6460AD98" w:rsidR="009C56A1" w:rsidRDefault="009C56A1">
            <w:pPr>
              <w:rPr>
                <w:rFonts w:ascii="Arial" w:hAnsi="Arial" w:cs="Arial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1D9D7CE6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1BF7FD16" w14:textId="08C8A69A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THEMIS2_Prom F:  CCCTCAGTCTGAGCCCAG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3B4E40D" w14:textId="2720B488" w:rsidR="009C56A1" w:rsidRDefault="009C56A1">
            <w:pPr>
              <w:rPr>
                <w:rFonts w:ascii="Arial" w:hAnsi="Arial" w:cs="Arial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1DEEF2DB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047CBDE6" w14:textId="0B5CE984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THEMIS2_Prom R:  CGCTCACCCTCGAAGTAGA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08DE09E" w14:textId="22497777" w:rsidR="009C56A1" w:rsidRDefault="009C56A1">
            <w:pPr>
              <w:rPr>
                <w:rFonts w:ascii="Arial" w:hAnsi="Arial" w:cs="Arial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592C391B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6524E6E9" w14:textId="6FD8FE56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bookmarkStart w:id="6" w:name="_Hlk89370119"/>
            <w:bookmarkEnd w:id="5"/>
            <w:r w:rsidRPr="009C56A1">
              <w:rPr>
                <w:rFonts w:ascii="Arial" w:hAnsi="Arial" w:cs="Arial"/>
                <w:sz w:val="20"/>
                <w:szCs w:val="20"/>
              </w:rPr>
              <w:t>THEMIS2_UpEx F:  AATGAGTGCTGCCTCTCCA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3BB72B4" w14:textId="4FDDE606" w:rsidR="009C56A1" w:rsidRDefault="009C56A1">
            <w:pPr>
              <w:rPr>
                <w:rFonts w:ascii="Arial" w:hAnsi="Arial" w:cs="Arial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736998C5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2A1C4A9A" w14:textId="1F59BC09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THEMIS2_UpEx R:  TTCGGGTTCTCACAGACCA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A66C393" w14:textId="2B70EDD4" w:rsidR="009C56A1" w:rsidRDefault="009C56A1">
            <w:pPr>
              <w:rPr>
                <w:rFonts w:ascii="Arial" w:hAnsi="Arial" w:cs="Arial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107FEA1B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091A6F65" w14:textId="6643AC32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THEMIS2_DwnEx F:  TATCAAACCGCTGCTGCTG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630281E" w14:textId="0F0314FB" w:rsidR="009C56A1" w:rsidRDefault="009C56A1">
            <w:pPr>
              <w:rPr>
                <w:rFonts w:ascii="Arial" w:hAnsi="Arial" w:cs="Arial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242E7B49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444A70A3" w14:textId="72A0C4DA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THEMIS2_DwnEx R:  CCCTCAGGAACCTCCAGGA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6CFFD1F" w14:textId="2E7EE3C0" w:rsidR="009C56A1" w:rsidRDefault="009C56A1">
            <w:pPr>
              <w:rPr>
                <w:rFonts w:ascii="Arial" w:hAnsi="Arial" w:cs="Arial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bookmarkEnd w:id="6"/>
      <w:tr w:rsidR="009C56A1" w14:paraId="70D15215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24ED627A" w14:textId="33B74928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ACSF3_Prom F:  GAACTGGTCCGGCCCGA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E7B32B" w14:textId="1F0A801C" w:rsidR="009C56A1" w:rsidRDefault="009C56A1">
            <w:pPr>
              <w:rPr>
                <w:rFonts w:ascii="Arial" w:hAnsi="Arial" w:cs="Arial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03E71BBF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7A861FEC" w14:textId="1452A878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ACSF3_Prom R:  CAACTCTTCCTCGTCCTCC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683A895" w14:textId="55EF0147" w:rsidR="009C56A1" w:rsidRDefault="009C56A1">
            <w:pPr>
              <w:rPr>
                <w:rFonts w:ascii="Arial" w:hAnsi="Arial" w:cs="Arial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7BA8B1FF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5CB07D50" w14:textId="1EB0DBB6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ACSF3_DwnEx F:  GGGCGCCATGATCATCTAC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9C452C8" w14:textId="77BF7A2A" w:rsidR="009C56A1" w:rsidRDefault="009C56A1">
            <w:pPr>
              <w:rPr>
                <w:rFonts w:ascii="Arial" w:hAnsi="Arial" w:cs="Arial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39580C5D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0C6E31E9" w14:textId="333C081E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ACSF3_DwnEx R:  CAGCCCTGATGTTTTGGTG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A7D70A9" w14:textId="05659D4C" w:rsidR="009C56A1" w:rsidRDefault="009C56A1">
            <w:pPr>
              <w:rPr>
                <w:rFonts w:ascii="Arial" w:hAnsi="Arial" w:cs="Arial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0A305F2A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38007869" w14:textId="6950B028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PIAS1_Prom F:  GAAGTTCACTGCGCTTGC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518242C" w14:textId="51503F09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155D89E6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3FDDC36A" w14:textId="20EE71C1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PIAS1_Prom R:  GTCTCCGCGGCCGAATATT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99E9F99" w14:textId="5BA80135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77205B82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7CC4082A" w14:textId="45F8B74E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MTG2_Prom F:  GGCGTGTTTTCTGCACC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77A3A6F" w14:textId="3043DC5D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5B3A194E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7BD9E12E" w14:textId="11218486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MTG2_Prom R:  TCGGGAAAGCACGTCAC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0A09326" w14:textId="0216D4B5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5D3896A4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65131E4A" w14:textId="0AEB5426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56A1">
              <w:rPr>
                <w:rFonts w:ascii="Arial" w:hAnsi="Arial" w:cs="Arial"/>
                <w:sz w:val="20"/>
                <w:szCs w:val="20"/>
              </w:rPr>
              <w:t>PFKP_DwnEx</w:t>
            </w:r>
            <w:proofErr w:type="spellEnd"/>
            <w:r w:rsidRPr="009C56A1">
              <w:rPr>
                <w:rFonts w:ascii="Arial" w:hAnsi="Arial" w:cs="Arial"/>
                <w:sz w:val="20"/>
                <w:szCs w:val="20"/>
              </w:rPr>
              <w:t xml:space="preserve"> F:  GCTGGAGTGACTGATCGCT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97DE14A" w14:textId="270626E9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037C845C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64DBF523" w14:textId="14EA5BFB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56A1">
              <w:rPr>
                <w:rFonts w:ascii="Arial" w:hAnsi="Arial" w:cs="Arial"/>
                <w:sz w:val="20"/>
                <w:szCs w:val="20"/>
              </w:rPr>
              <w:t>PFKP_DwnEx</w:t>
            </w:r>
            <w:proofErr w:type="spellEnd"/>
            <w:r w:rsidRPr="009C56A1">
              <w:rPr>
                <w:rFonts w:ascii="Arial" w:hAnsi="Arial" w:cs="Arial"/>
                <w:sz w:val="20"/>
                <w:szCs w:val="20"/>
              </w:rPr>
              <w:t xml:space="preserve"> R:  GCCCATGGTCTCGATGATG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55831D4" w14:textId="4C620246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3567724A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19E90C2E" w14:textId="3E283BE0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NAE1_Prom F:  TCCTTGAGCAGCTTTCCCA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C850041" w14:textId="621F2280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3C023B82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74EC4DD0" w14:textId="1D0AE32D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NAE1_Prom R:  GAGACGGTAGCGGCGAA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87217A7" w14:textId="07DAFBB1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567E56E8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33167D87" w14:textId="64DC7A73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RNF32_Prom F:  GGGAGTTGCCTGAGGGAAA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DA6C6E" w14:textId="69806884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32025D8A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0800C918" w14:textId="0C9033DD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RNF32_Prom R:  CACCCTTCTTTCCGTCCCT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12F6354" w14:textId="298B6D4E" w:rsidR="009C56A1" w:rsidRPr="00490BA9" w:rsidRDefault="009C56A1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5EAF079A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2191B303" w14:textId="74CDB0A9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KLHDC4_Prom F:  TTGCCCTTCTTGCCCATCT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D8D3ECC" w14:textId="06643244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38293C47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7130DD18" w14:textId="25F6D3AF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KLHDC4_Prom R:  GTGACTCCATTTCTGTGCG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A9EC645" w14:textId="37A8493A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4B343ED9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4340FA1D" w14:textId="0D17C8B9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KLHDC4_DwnEx F:  CCGCCTTACCTGTTTCGAG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EC809FF" w14:textId="0A208D7F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3C1E2617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53ABA9C3" w14:textId="59CD1FF0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KLHDC4_DwnEx R:  GGACACCTTCACATGGAGC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B9C7414" w14:textId="519FD599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028A3134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6DB68A92" w14:textId="47FB2DB1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56A1">
              <w:rPr>
                <w:rFonts w:ascii="Arial" w:hAnsi="Arial" w:cs="Arial"/>
                <w:sz w:val="20"/>
                <w:szCs w:val="20"/>
              </w:rPr>
              <w:t>TFEB_DwnEx</w:t>
            </w:r>
            <w:proofErr w:type="spellEnd"/>
            <w:r w:rsidRPr="009C56A1">
              <w:rPr>
                <w:rFonts w:ascii="Arial" w:hAnsi="Arial" w:cs="Arial"/>
                <w:sz w:val="20"/>
                <w:szCs w:val="20"/>
              </w:rPr>
              <w:t xml:space="preserve"> F:  GCCCTACCTTCAACACCTC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EEF0472" w14:textId="57DBAE14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056F4EA1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4B88BF29" w14:textId="468755A7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56A1">
              <w:rPr>
                <w:rFonts w:ascii="Arial" w:hAnsi="Arial" w:cs="Arial"/>
                <w:sz w:val="20"/>
                <w:szCs w:val="20"/>
              </w:rPr>
              <w:t>TFEB_DwnEx</w:t>
            </w:r>
            <w:proofErr w:type="spellEnd"/>
            <w:r w:rsidRPr="009C56A1">
              <w:rPr>
                <w:rFonts w:ascii="Arial" w:hAnsi="Arial" w:cs="Arial"/>
                <w:sz w:val="20"/>
                <w:szCs w:val="20"/>
              </w:rPr>
              <w:t xml:space="preserve"> R:  GCAACAGGCTGTCATGCAT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1A5658" w14:textId="4DC91704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15DDC148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788199BF" w14:textId="21AB50BF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56A1">
              <w:rPr>
                <w:rFonts w:ascii="Arial" w:hAnsi="Arial" w:cs="Arial"/>
                <w:sz w:val="20"/>
                <w:szCs w:val="20"/>
              </w:rPr>
              <w:lastRenderedPageBreak/>
              <w:t>LGMN_UpEx</w:t>
            </w:r>
            <w:proofErr w:type="spellEnd"/>
            <w:r w:rsidRPr="009C56A1">
              <w:rPr>
                <w:rFonts w:ascii="Arial" w:hAnsi="Arial" w:cs="Arial"/>
                <w:sz w:val="20"/>
                <w:szCs w:val="20"/>
              </w:rPr>
              <w:t xml:space="preserve"> F:  GGAGTGCCAGTTGAAGCAG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EF41BDD" w14:textId="3641BAB3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50C6D4D1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2532AF7C" w14:textId="3E18C9D8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56A1">
              <w:rPr>
                <w:rFonts w:ascii="Arial" w:hAnsi="Arial" w:cs="Arial"/>
                <w:sz w:val="20"/>
                <w:szCs w:val="20"/>
              </w:rPr>
              <w:t>LGMN_UpEx</w:t>
            </w:r>
            <w:proofErr w:type="spellEnd"/>
            <w:r w:rsidRPr="009C56A1">
              <w:rPr>
                <w:rFonts w:ascii="Arial" w:hAnsi="Arial" w:cs="Arial"/>
                <w:sz w:val="20"/>
                <w:szCs w:val="20"/>
              </w:rPr>
              <w:t xml:space="preserve"> R:  AAGATCGTCTCCTTGCTGG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48300EA" w14:textId="348B9E90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0BCD755A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3893FE5A" w14:textId="49DD3176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ABHD11_Prom F:  GCCCCTTACGCCATTACGT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0919352" w14:textId="5847D26D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12CD5C11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0032B9CE" w14:textId="4E0E5022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ABHD11_Prom R:  TTCCCAGATTCTACGCACC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50EC5F7" w14:textId="28753993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0AA89359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3A5D77F9" w14:textId="75951040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ABHD11_UpEx F:  AGCATGGCTGTCTTTCCTC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ED05DBB" w14:textId="1AF5A622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01E750E3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5A367DD8" w14:textId="76469F45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ABHD11_UpEx R:  CGAGATCATGAGCCAGGAC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7869AA3" w14:textId="09747049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3B512F2B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44C03E4D" w14:textId="681A0F2D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CHD3_Prom F:  TGGTGTCGGAGGAGGAAGA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E22E252" w14:textId="095B67C9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2029CE1D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5213C09C" w14:textId="04C53EFD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CHD3_Prom R:  AGTACTCCCTCGTCGTCGT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AD107EC" w14:textId="20C66F40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5D9DB493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56121FC5" w14:textId="4F2B8CAA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CHD3_UpEx F:  AGAGCCCTACCTTCACCTC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059BC69" w14:textId="6A456564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2DB0DA00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46DDAAA5" w14:textId="221A5395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CHD3_UpEx R:  CAGCTGCTCCTCAATCACC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0E85FD2" w14:textId="4E1BCA80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77EEFF03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39E06A3F" w14:textId="43454FC5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SRSF2_Prom F:  AATGGCGCCTTTATCAGCT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158D4F7" w14:textId="335B7A4E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18CABD9A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033BA547" w14:textId="77FCEBEC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SRSF2_Prom R:  GTGCGTGTTGGGATCGAAT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40535C" w14:textId="6ECC27B0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619243DD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2A709114" w14:textId="1C9C851B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NANOGP8 F:  TTTGTGGGCCTGAAGAAAAC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B7A6570" w14:textId="2FD58D13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0AA977E3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16A3C20D" w14:textId="2FF67F39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NANOGP8 R:  AGGGCTGTCCTGAATAAGCA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35839AD" w14:textId="7FF2A6BB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186FCD8B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0A41DADD" w14:textId="0511E754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PSMB1 F:  GATATGAGACTGTGGGTAAG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B75FCCC" w14:textId="409DDCC3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33EEC43D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03439D7B" w14:textId="258CF2F6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PSMB1 R:  GATCCTTTGAACACCCTAAT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3FD3533" w14:textId="708C3183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5F2D07EC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40A29895" w14:textId="37CCDA4B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PIGA F:   CGGTGTCTTGCCCAGAATA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8C4563C" w14:textId="358B6AA0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754451C7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04BFC474" w14:textId="7DA80A5F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PIGA R:   CATCACCCCATCACCTGT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E041AC" w14:textId="2D44046F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603D0B5A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16B42C97" w14:textId="0F7010C2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CD9 F:  TTCATAGAGAAGGGAGCCG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91F48EA" w14:textId="75EFF440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C56A1" w14:paraId="7049A141" w14:textId="77777777" w:rsidTr="009C56A1">
        <w:trPr>
          <w:cantSplit/>
          <w:trHeight w:val="259"/>
        </w:trPr>
        <w:tc>
          <w:tcPr>
            <w:tcW w:w="6207" w:type="dxa"/>
            <w:shd w:val="clear" w:color="auto" w:fill="auto"/>
            <w:vAlign w:val="center"/>
          </w:tcPr>
          <w:p w14:paraId="5923CD90" w14:textId="19A0BEF5" w:rsidR="009C56A1" w:rsidRPr="009C56A1" w:rsidRDefault="009C56A1" w:rsidP="009C56A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C56A1">
              <w:rPr>
                <w:rFonts w:ascii="Arial" w:hAnsi="Arial" w:cs="Arial"/>
                <w:sz w:val="20"/>
                <w:szCs w:val="20"/>
              </w:rPr>
              <w:t>CD9 R:  GCCTCCACTAACTTTCCTC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D91DFF5" w14:textId="5F698EEE" w:rsidR="009C56A1" w:rsidRPr="00490BA9" w:rsidRDefault="009C56A1" w:rsidP="00DB711C">
            <w:pPr>
              <w:rPr>
                <w:rFonts w:ascii="Arial" w:hAnsi="Arial" w:cs="Arial"/>
                <w:sz w:val="20"/>
                <w:szCs w:val="20"/>
              </w:rPr>
            </w:pPr>
            <w:r w:rsidRPr="00490BA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</w:tbl>
    <w:p w14:paraId="69638527" w14:textId="468330E1" w:rsidR="004D58C0" w:rsidRDefault="004D58C0" w:rsidP="00D26CD3"/>
    <w:p w14:paraId="261876DA" w14:textId="77777777" w:rsidR="004D58C0" w:rsidRPr="004D58C0" w:rsidRDefault="004D58C0"/>
    <w:p w14:paraId="3DBF4C6B" w14:textId="77777777" w:rsidR="004D58C0" w:rsidRPr="004D58C0" w:rsidRDefault="004D58C0"/>
    <w:p w14:paraId="26B7D25B" w14:textId="77777777" w:rsidR="004D58C0" w:rsidRPr="004D58C0" w:rsidRDefault="004D58C0"/>
    <w:p w14:paraId="273BF4CA" w14:textId="77777777" w:rsidR="004D58C0" w:rsidRPr="004D58C0" w:rsidRDefault="004D58C0"/>
    <w:p w14:paraId="53E58BEC" w14:textId="0DA416D6" w:rsidR="00440F90" w:rsidRDefault="00440F90" w:rsidP="00D26CD3">
      <w:pPr>
        <w:rPr>
          <w:lang w:eastAsia="zh-CN"/>
        </w:rPr>
      </w:pPr>
    </w:p>
    <w:sectPr w:rsidR="00440F90" w:rsidSect="00074C92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933CC" w14:textId="77777777" w:rsidR="006C6AC3" w:rsidRDefault="006C6AC3">
      <w:pPr>
        <w:spacing w:after="0" w:line="240" w:lineRule="auto"/>
      </w:pPr>
      <w:r>
        <w:separator/>
      </w:r>
    </w:p>
  </w:endnote>
  <w:endnote w:type="continuationSeparator" w:id="0">
    <w:p w14:paraId="402C885A" w14:textId="77777777" w:rsidR="006C6AC3" w:rsidRDefault="006C6A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285696F" w14:paraId="6857AFD6" w14:textId="77777777" w:rsidTr="4285696F">
      <w:tc>
        <w:tcPr>
          <w:tcW w:w="3120" w:type="dxa"/>
        </w:tcPr>
        <w:p w14:paraId="6CFF8421" w14:textId="3231A16D" w:rsidR="4285696F" w:rsidRDefault="4285696F" w:rsidP="4285696F">
          <w:pPr>
            <w:pStyle w:val="Header"/>
            <w:ind w:left="-115"/>
          </w:pPr>
        </w:p>
      </w:tc>
      <w:tc>
        <w:tcPr>
          <w:tcW w:w="3120" w:type="dxa"/>
        </w:tcPr>
        <w:p w14:paraId="7D3DB111" w14:textId="02A96471" w:rsidR="4285696F" w:rsidRDefault="4285696F" w:rsidP="4285696F">
          <w:pPr>
            <w:pStyle w:val="Header"/>
            <w:jc w:val="center"/>
          </w:pPr>
        </w:p>
      </w:tc>
      <w:tc>
        <w:tcPr>
          <w:tcW w:w="3120" w:type="dxa"/>
        </w:tcPr>
        <w:p w14:paraId="3CC01EC9" w14:textId="2FAA4293" w:rsidR="4285696F" w:rsidRDefault="4285696F" w:rsidP="4285696F">
          <w:pPr>
            <w:pStyle w:val="Header"/>
            <w:ind w:right="-115"/>
            <w:jc w:val="right"/>
          </w:pPr>
        </w:p>
      </w:tc>
    </w:tr>
  </w:tbl>
  <w:p w14:paraId="56AC6F9D" w14:textId="4CCCD05A" w:rsidR="4285696F" w:rsidRDefault="4285696F" w:rsidP="428569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EBC71" w14:textId="77777777" w:rsidR="006C6AC3" w:rsidRDefault="006C6AC3">
      <w:pPr>
        <w:spacing w:after="0" w:line="240" w:lineRule="auto"/>
      </w:pPr>
      <w:r>
        <w:separator/>
      </w:r>
    </w:p>
  </w:footnote>
  <w:footnote w:type="continuationSeparator" w:id="0">
    <w:p w14:paraId="4F021F47" w14:textId="77777777" w:rsidR="006C6AC3" w:rsidRDefault="006C6A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285696F" w14:paraId="62ACAB1A" w14:textId="77777777" w:rsidTr="4285696F">
      <w:tc>
        <w:tcPr>
          <w:tcW w:w="3120" w:type="dxa"/>
        </w:tcPr>
        <w:p w14:paraId="0CF33408" w14:textId="738F283B" w:rsidR="4285696F" w:rsidRDefault="4285696F" w:rsidP="4285696F">
          <w:pPr>
            <w:pStyle w:val="Header"/>
            <w:ind w:left="-115"/>
          </w:pPr>
        </w:p>
      </w:tc>
      <w:tc>
        <w:tcPr>
          <w:tcW w:w="3120" w:type="dxa"/>
        </w:tcPr>
        <w:p w14:paraId="68A85038" w14:textId="4BD3B847" w:rsidR="4285696F" w:rsidRDefault="4285696F" w:rsidP="4285696F">
          <w:pPr>
            <w:pStyle w:val="Header"/>
            <w:jc w:val="center"/>
          </w:pPr>
        </w:p>
      </w:tc>
      <w:tc>
        <w:tcPr>
          <w:tcW w:w="3120" w:type="dxa"/>
        </w:tcPr>
        <w:p w14:paraId="10BCB63F" w14:textId="1E5EFE96" w:rsidR="4285696F" w:rsidRDefault="4285696F" w:rsidP="4285696F">
          <w:pPr>
            <w:pStyle w:val="Header"/>
            <w:ind w:right="-115"/>
            <w:jc w:val="right"/>
          </w:pPr>
        </w:p>
      </w:tc>
    </w:tr>
  </w:tbl>
  <w:p w14:paraId="6BE01EE3" w14:textId="1763ADF2" w:rsidR="4285696F" w:rsidRDefault="4285696F" w:rsidP="428569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yMTMyNTY3NbY0MzBV0lEKTi0uzszPAykwrAUAwTuBCywAAAA="/>
  </w:docVars>
  <w:rsids>
    <w:rsidRoot w:val="00D26CD3"/>
    <w:rsid w:val="00010352"/>
    <w:rsid w:val="00074C92"/>
    <w:rsid w:val="000757D0"/>
    <w:rsid w:val="000975AB"/>
    <w:rsid w:val="000B3EE5"/>
    <w:rsid w:val="000F53B8"/>
    <w:rsid w:val="00132202"/>
    <w:rsid w:val="001F21FA"/>
    <w:rsid w:val="00262164"/>
    <w:rsid w:val="002E5BBB"/>
    <w:rsid w:val="002E6896"/>
    <w:rsid w:val="003122E7"/>
    <w:rsid w:val="0031579D"/>
    <w:rsid w:val="00382E69"/>
    <w:rsid w:val="003F0EEF"/>
    <w:rsid w:val="00400BE1"/>
    <w:rsid w:val="00440F90"/>
    <w:rsid w:val="00464EE5"/>
    <w:rsid w:val="00476086"/>
    <w:rsid w:val="004A0B34"/>
    <w:rsid w:val="004B5EB6"/>
    <w:rsid w:val="004B6179"/>
    <w:rsid w:val="004C4958"/>
    <w:rsid w:val="004D58C0"/>
    <w:rsid w:val="004D6F43"/>
    <w:rsid w:val="004E2301"/>
    <w:rsid w:val="005659C0"/>
    <w:rsid w:val="00570FD3"/>
    <w:rsid w:val="005D47B0"/>
    <w:rsid w:val="005D787C"/>
    <w:rsid w:val="005F4926"/>
    <w:rsid w:val="00647DC8"/>
    <w:rsid w:val="00680498"/>
    <w:rsid w:val="00681048"/>
    <w:rsid w:val="00686299"/>
    <w:rsid w:val="006A0CBF"/>
    <w:rsid w:val="006C6AC3"/>
    <w:rsid w:val="007012C6"/>
    <w:rsid w:val="007437B2"/>
    <w:rsid w:val="00762F96"/>
    <w:rsid w:val="0079254F"/>
    <w:rsid w:val="007B37A1"/>
    <w:rsid w:val="007C5517"/>
    <w:rsid w:val="007D345A"/>
    <w:rsid w:val="00874874"/>
    <w:rsid w:val="008C72DD"/>
    <w:rsid w:val="008F146F"/>
    <w:rsid w:val="0090215D"/>
    <w:rsid w:val="00935BE8"/>
    <w:rsid w:val="00976647"/>
    <w:rsid w:val="009A3096"/>
    <w:rsid w:val="009B1A28"/>
    <w:rsid w:val="009C56A1"/>
    <w:rsid w:val="00A56109"/>
    <w:rsid w:val="00A64CA1"/>
    <w:rsid w:val="00A707F5"/>
    <w:rsid w:val="00A7437B"/>
    <w:rsid w:val="00AA041E"/>
    <w:rsid w:val="00AB5BB9"/>
    <w:rsid w:val="00AC406D"/>
    <w:rsid w:val="00AE77B4"/>
    <w:rsid w:val="00B02DBD"/>
    <w:rsid w:val="00B05AE8"/>
    <w:rsid w:val="00B55E26"/>
    <w:rsid w:val="00B86B87"/>
    <w:rsid w:val="00BC5439"/>
    <w:rsid w:val="00BD150D"/>
    <w:rsid w:val="00BE2F33"/>
    <w:rsid w:val="00C00EA0"/>
    <w:rsid w:val="00C250C5"/>
    <w:rsid w:val="00C86266"/>
    <w:rsid w:val="00CB00E1"/>
    <w:rsid w:val="00CB2ACC"/>
    <w:rsid w:val="00CE1590"/>
    <w:rsid w:val="00CF78F1"/>
    <w:rsid w:val="00D00D25"/>
    <w:rsid w:val="00D04BA0"/>
    <w:rsid w:val="00D07683"/>
    <w:rsid w:val="00D26CD3"/>
    <w:rsid w:val="00D31F1D"/>
    <w:rsid w:val="00D361BF"/>
    <w:rsid w:val="00D5342D"/>
    <w:rsid w:val="00D82A1C"/>
    <w:rsid w:val="00D872EC"/>
    <w:rsid w:val="00DA23F8"/>
    <w:rsid w:val="00DB711C"/>
    <w:rsid w:val="00DC05E0"/>
    <w:rsid w:val="00DD3214"/>
    <w:rsid w:val="00DE35F0"/>
    <w:rsid w:val="00DF637D"/>
    <w:rsid w:val="00E95500"/>
    <w:rsid w:val="00EF1CA1"/>
    <w:rsid w:val="00F16448"/>
    <w:rsid w:val="00F24441"/>
    <w:rsid w:val="00F50A55"/>
    <w:rsid w:val="00F57DD5"/>
    <w:rsid w:val="00F73DEF"/>
    <w:rsid w:val="00F8020F"/>
    <w:rsid w:val="00F92326"/>
    <w:rsid w:val="00FA4983"/>
    <w:rsid w:val="00FB640C"/>
    <w:rsid w:val="00FC363E"/>
    <w:rsid w:val="00FE772B"/>
    <w:rsid w:val="00FE7F85"/>
    <w:rsid w:val="34D705FE"/>
    <w:rsid w:val="4285696F"/>
    <w:rsid w:val="5BBE0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8657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CD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6CD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hidden/>
    <w:uiPriority w:val="99"/>
    <w:semiHidden/>
    <w:rsid w:val="007B37A1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7A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7A1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75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5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5A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5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5AB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9763A2-28A1-E043-99C9-B77DAEE5A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904</Words>
  <Characters>515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 Li</cp:lastModifiedBy>
  <cp:revision>10</cp:revision>
  <dcterms:created xsi:type="dcterms:W3CDTF">2021-03-05T15:31:00Z</dcterms:created>
  <dcterms:modified xsi:type="dcterms:W3CDTF">2022-03-21T16:15:00Z</dcterms:modified>
</cp:coreProperties>
</file>